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483" w:rsidRPr="00561BB1" w:rsidRDefault="00181483" w:rsidP="00217062">
      <w:pPr>
        <w:rPr>
          <w:rFonts w:ascii="Arial" w:hAnsi="Arial" w:cs="Arial"/>
          <w:sz w:val="20"/>
          <w:szCs w:val="20"/>
        </w:rPr>
      </w:pPr>
    </w:p>
    <w:p w:rsidR="009C67C8" w:rsidRDefault="00217062" w:rsidP="00655E65">
      <w:pPr>
        <w:ind w:left="-270"/>
        <w:rPr>
          <w:rFonts w:ascii="Arial" w:hAnsi="Arial" w:cs="Arial"/>
          <w:sz w:val="20"/>
          <w:szCs w:val="20"/>
        </w:rPr>
      </w:pPr>
      <w:r w:rsidRPr="00561BB1">
        <w:rPr>
          <w:rFonts w:ascii="Arial" w:hAnsi="Arial" w:cs="Arial"/>
          <w:sz w:val="20"/>
          <w:szCs w:val="20"/>
        </w:rPr>
        <w:t>Table S2: Relative Mean Product Consumption and Mean Total Nicotine Equivalents Excreted</w:t>
      </w:r>
    </w:p>
    <w:p w:rsidR="00D415AA" w:rsidRPr="00561BB1" w:rsidRDefault="00D415AA" w:rsidP="00655E65">
      <w:pPr>
        <w:ind w:lef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940" w:type="dxa"/>
        <w:jc w:val="center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3060"/>
        <w:gridCol w:w="3060"/>
        <w:gridCol w:w="1470"/>
        <w:gridCol w:w="1470"/>
        <w:gridCol w:w="1470"/>
        <w:gridCol w:w="1470"/>
        <w:gridCol w:w="1470"/>
        <w:gridCol w:w="1470"/>
      </w:tblGrid>
      <w:tr w:rsidR="008866FA" w:rsidRPr="00561BB1" w:rsidTr="00537E85">
        <w:trPr>
          <w:trHeight w:val="332"/>
          <w:jc w:val="center"/>
        </w:trPr>
        <w:tc>
          <w:tcPr>
            <w:tcW w:w="3060" w:type="dxa"/>
            <w:vMerge w:val="restart"/>
            <w:tcBorders>
              <w:top w:val="single" w:sz="12" w:space="0" w:color="000000" w:themeColor="text1"/>
              <w:left w:val="nil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E235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Measure</w:t>
            </w:r>
          </w:p>
        </w:tc>
        <w:tc>
          <w:tcPr>
            <w:tcW w:w="3060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nil"/>
            </w:tcBorders>
            <w:shd w:val="clear" w:color="auto" w:fill="auto"/>
            <w:vAlign w:val="bottom"/>
          </w:tcPr>
          <w:p w:rsidR="008866FA" w:rsidRPr="00561BB1" w:rsidRDefault="008866FA" w:rsidP="00E235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Units</w:t>
            </w:r>
          </w:p>
        </w:tc>
        <w:tc>
          <w:tcPr>
            <w:tcW w:w="5880" w:type="dxa"/>
            <w:gridSpan w:val="4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NSPS Cohorts</w:t>
            </w:r>
          </w:p>
        </w:tc>
        <w:tc>
          <w:tcPr>
            <w:tcW w:w="1470" w:type="dxa"/>
            <w:vMerge w:val="restart"/>
            <w:tcBorders>
              <w:top w:val="single" w:sz="12" w:space="0" w:color="000000" w:themeColor="text1"/>
              <w:left w:val="nil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Pooled</w:t>
            </w:r>
          </w:p>
        </w:tc>
        <w:tc>
          <w:tcPr>
            <w:tcW w:w="1470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nil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 xml:space="preserve">Combustible Cigarette </w:t>
            </w:r>
          </w:p>
        </w:tc>
      </w:tr>
      <w:tr w:rsidR="008866FA" w:rsidRPr="00561BB1" w:rsidTr="00806499">
        <w:trPr>
          <w:trHeight w:val="203"/>
          <w:jc w:val="center"/>
        </w:trPr>
        <w:tc>
          <w:tcPr>
            <w:tcW w:w="3060" w:type="dxa"/>
            <w:vMerge/>
            <w:tcBorders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E235A2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8866FA" w:rsidRPr="00561BB1" w:rsidRDefault="008866FA" w:rsidP="00E235A2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VT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Mint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Mango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8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reme</w:t>
            </w:r>
          </w:p>
        </w:tc>
        <w:tc>
          <w:tcPr>
            <w:tcW w:w="1470" w:type="dxa"/>
            <w:vMerge/>
            <w:tcBorders>
              <w:left w:val="nil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470" w:type="dxa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8866FA" w:rsidRPr="00561BB1" w:rsidRDefault="008866FA" w:rsidP="009E5F4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</w:tr>
      <w:tr w:rsidR="00E235A2" w:rsidRPr="00561BB1" w:rsidTr="00537E85">
        <w:trPr>
          <w:jc w:val="center"/>
        </w:trPr>
        <w:tc>
          <w:tcPr>
            <w:tcW w:w="30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umber of participants</w:t>
            </w:r>
          </w:p>
        </w:tc>
        <w:tc>
          <w:tcPr>
            <w:tcW w:w="30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ITT participants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=60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</w:tr>
      <w:tr w:rsidR="00E16B3E" w:rsidRPr="00561BB1" w:rsidTr="00537E85">
        <w:trPr>
          <w:jc w:val="center"/>
        </w:trPr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ean e-liquid consumed / day</w:t>
            </w:r>
            <w:r w:rsidR="00E16B3E" w:rsidRPr="00561BB1">
              <w:rPr>
                <w:rFonts w:ascii="Arial" w:hAnsi="Arial" w:cs="Arial"/>
                <w:sz w:val="20"/>
                <w:szCs w:val="20"/>
              </w:rPr>
              <w:br/>
            </w:r>
            <w:r w:rsidRPr="00561BB1">
              <w:rPr>
                <w:rFonts w:ascii="Arial" w:hAnsi="Arial" w:cs="Arial"/>
                <w:sz w:val="16"/>
                <w:szCs w:val="16"/>
              </w:rPr>
              <w:t>(days 4-5)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Grams</w:t>
            </w:r>
            <w:r w:rsidR="00F05E99"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</w:rPr>
              <w:t>(actual, mean ± SD)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57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± 0.238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20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± 0.238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64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± 0.417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24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± 0.530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0.79 ± 0.39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E16B3E" w:rsidRPr="00561BB1" w:rsidTr="00537E85">
        <w:trPr>
          <w:jc w:val="center"/>
        </w:trPr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 xml:space="preserve">Mean cigarettes consumed / day </w:t>
            </w:r>
            <w:r w:rsidR="00E16B3E" w:rsidRPr="00561BB1">
              <w:rPr>
                <w:rFonts w:ascii="Arial" w:hAnsi="Arial" w:cs="Arial"/>
                <w:sz w:val="20"/>
                <w:szCs w:val="20"/>
              </w:rPr>
              <w:br/>
            </w:r>
            <w:r w:rsidRPr="00561BB1">
              <w:rPr>
                <w:rFonts w:ascii="Arial" w:hAnsi="Arial" w:cs="Arial"/>
                <w:sz w:val="16"/>
                <w:szCs w:val="16"/>
              </w:rPr>
              <w:t>(days 4-5)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Num. cigarettes</w:t>
            </w:r>
            <w:r w:rsidR="0085396E"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</w:rPr>
              <w:t>(actual)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9.3 ± 4.87</w:t>
            </w:r>
          </w:p>
        </w:tc>
      </w:tr>
      <w:tr w:rsidR="00E235A2" w:rsidRPr="00561BB1" w:rsidTr="00537E85">
        <w:trPr>
          <w:jc w:val="center"/>
        </w:trPr>
        <w:tc>
          <w:tcPr>
            <w:tcW w:w="30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ean pod equivalents consumed / day</w:t>
            </w:r>
          </w:p>
        </w:tc>
        <w:tc>
          <w:tcPr>
            <w:tcW w:w="30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 xml:space="preserve">Pod content equivalents </w:t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</w:rPr>
              <w:t>(estimated; assuming 0.77 g per pod</w:t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0.85 ± 0.31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0.94 ± 0.31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.25 ± 0.54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.07 ± 0.69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.03 ± 0.50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E16B3E" w:rsidRPr="00561BB1" w:rsidTr="00537E85">
        <w:trPr>
          <w:jc w:val="center"/>
        </w:trPr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ean pack equivalents consumed / day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Pack equivalents</w:t>
            </w:r>
            <w:r w:rsidR="00041302" w:rsidRPr="00561B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5396E"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</w:rPr>
              <w:t>(actual; assuming 20 cigarettes per pack)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EC227B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0.97 ± 0.23</w:t>
            </w:r>
          </w:p>
        </w:tc>
      </w:tr>
      <w:tr w:rsidR="00E16B3E" w:rsidRPr="00561BB1" w:rsidTr="00537E85">
        <w:trPr>
          <w:jc w:val="center"/>
        </w:trPr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total nicotine equivalents excreted </w:t>
            </w:r>
            <w:r w:rsidRPr="00561BB1">
              <w:rPr>
                <w:rFonts w:ascii="Arial" w:hAnsi="Arial" w:cs="Arial"/>
                <w:color w:val="000000"/>
                <w:sz w:val="16"/>
                <w:szCs w:val="16"/>
              </w:rPr>
              <w:t>(day 5)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mg / 24h</w:t>
            </w:r>
            <w:r w:rsidR="00F05E99"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B7028F">
              <w:rPr>
                <w:rFonts w:ascii="Arial" w:hAnsi="Arial" w:cs="Arial"/>
                <w:color w:val="000000"/>
                <w:sz w:val="16"/>
                <w:szCs w:val="16"/>
              </w:rPr>
              <w:t>(actual) 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5.9 ± 7.8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5.5 ± 7.7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1.6 ± 9.8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0.2 ± 13.8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8.3 ± 10.2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EC227B" w:rsidRPr="00561BB1" w:rsidRDefault="00101342" w:rsidP="00EF7360">
            <w:pPr>
              <w:tabs>
                <w:tab w:val="left" w:pos="456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19.0 ± 4.5</w:t>
            </w:r>
          </w:p>
        </w:tc>
      </w:tr>
      <w:tr w:rsidR="00E235A2" w:rsidRPr="00561BB1" w:rsidTr="00537E85">
        <w:trPr>
          <w:jc w:val="center"/>
        </w:trPr>
        <w:tc>
          <w:tcPr>
            <w:tcW w:w="30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EC227B" w:rsidRPr="00561BB1" w:rsidRDefault="00101342" w:rsidP="00EF736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Relative total nicotine equivalents excreted per pod or cigarette pack consumed</w:t>
            </w:r>
          </w:p>
        </w:tc>
        <w:tc>
          <w:tcPr>
            <w:tcW w:w="30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01342" w:rsidRPr="00561BB1" w:rsidRDefault="00101342" w:rsidP="00041302">
            <w:pPr>
              <w:tabs>
                <w:tab w:val="decimal" w:pos="256"/>
              </w:tabs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  <w:r w:rsidRPr="00B7028F">
              <w:rPr>
                <w:rFonts w:ascii="Arial" w:hAnsi="Arial" w:cs="Arial"/>
                <w:color w:val="000000"/>
                <w:sz w:val="16"/>
                <w:szCs w:val="16"/>
              </w:rPr>
              <w:t>(usual cigarette</w:t>
            </w:r>
            <w:r w:rsidR="00041302" w:rsidRPr="00B702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7028F">
              <w:rPr>
                <w:rFonts w:ascii="Arial" w:hAnsi="Arial" w:cs="Arial"/>
                <w:color w:val="000000"/>
                <w:sz w:val="16"/>
                <w:szCs w:val="16"/>
              </w:rPr>
              <w:t>= 100%)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~96%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~85%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~89%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tabs>
                <w:tab w:val="left" w:pos="520"/>
              </w:tabs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~97%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~91%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C227B" w:rsidRPr="00561BB1" w:rsidRDefault="00101342" w:rsidP="00EF7360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0%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*</w:t>
            </w:r>
            <w:r w:rsidRPr="00561B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  </w:t>
            </w:r>
          </w:p>
        </w:tc>
      </w:tr>
    </w:tbl>
    <w:p w:rsidR="008866FA" w:rsidRPr="00561BB1" w:rsidRDefault="00EF7360" w:rsidP="00D415AA">
      <w:pPr>
        <w:ind w:left="-270"/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  <w:vertAlign w:val="superscript"/>
        </w:rPr>
        <w:t>*</w:t>
      </w:r>
      <w:r w:rsidRPr="00561BB1">
        <w:rPr>
          <w:rFonts w:ascii="Arial" w:hAnsi="Arial" w:cs="Arial"/>
          <w:sz w:val="15"/>
          <w:szCs w:val="15"/>
        </w:rPr>
        <w:t xml:space="preserve">assumed e-liquid contents of pod are 100% consumed  </w:t>
      </w:r>
    </w:p>
    <w:p w:rsidR="008866FA" w:rsidRPr="00561BB1" w:rsidRDefault="008866FA" w:rsidP="00D415AA">
      <w:pPr>
        <w:ind w:left="-270"/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VT = Virginia Tobacco</w:t>
      </w:r>
    </w:p>
    <w:p w:rsidR="00EF7360" w:rsidRPr="00561BB1" w:rsidRDefault="00EF7360" w:rsidP="00041302">
      <w:pPr>
        <w:ind w:left="-270"/>
        <w:rPr>
          <w:rFonts w:ascii="Arial" w:hAnsi="Arial" w:cs="Arial"/>
          <w:sz w:val="15"/>
          <w:szCs w:val="15"/>
        </w:rPr>
      </w:pPr>
    </w:p>
    <w:p w:rsidR="00645C71" w:rsidRPr="00561BB1" w:rsidRDefault="00645C71">
      <w:pPr>
        <w:rPr>
          <w:rFonts w:ascii="Arial" w:hAnsi="Arial" w:cs="Arial"/>
          <w:iCs/>
          <w:sz w:val="20"/>
          <w:szCs w:val="20"/>
        </w:rPr>
      </w:pPr>
      <w:bookmarkStart w:id="0" w:name="_GoBack"/>
      <w:bookmarkEnd w:id="0"/>
    </w:p>
    <w:sectPr w:rsidR="00645C71" w:rsidRPr="00561BB1" w:rsidSect="00E235A2">
      <w:pgSz w:w="15840" w:h="12240" w:orient="landscape"/>
      <w:pgMar w:top="1152" w:right="720" w:bottom="115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07D" w:rsidRDefault="0082007D" w:rsidP="00AA57AF">
      <w:r>
        <w:separator/>
      </w:r>
    </w:p>
  </w:endnote>
  <w:endnote w:type="continuationSeparator" w:id="0">
    <w:p w:rsidR="0082007D" w:rsidRDefault="0082007D" w:rsidP="00A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07D" w:rsidRDefault="0082007D" w:rsidP="00AA57AF">
      <w:r>
        <w:separator/>
      </w:r>
    </w:p>
  </w:footnote>
  <w:footnote w:type="continuationSeparator" w:id="0">
    <w:p w:rsidR="0082007D" w:rsidRDefault="0082007D" w:rsidP="00AA5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B3E96"/>
    <w:multiLevelType w:val="hybridMultilevel"/>
    <w:tmpl w:val="76D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0693C"/>
    <w:multiLevelType w:val="hybridMultilevel"/>
    <w:tmpl w:val="FF72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F"/>
    <w:rsid w:val="0002097B"/>
    <w:rsid w:val="00041302"/>
    <w:rsid w:val="00060941"/>
    <w:rsid w:val="00064D7F"/>
    <w:rsid w:val="000821AD"/>
    <w:rsid w:val="0009047D"/>
    <w:rsid w:val="000A09D3"/>
    <w:rsid w:val="000E00AD"/>
    <w:rsid w:val="000F65AC"/>
    <w:rsid w:val="000F7B5D"/>
    <w:rsid w:val="00101342"/>
    <w:rsid w:val="001147A6"/>
    <w:rsid w:val="00164AFD"/>
    <w:rsid w:val="00181483"/>
    <w:rsid w:val="001A3D14"/>
    <w:rsid w:val="00217062"/>
    <w:rsid w:val="00251E53"/>
    <w:rsid w:val="002657DD"/>
    <w:rsid w:val="0027495C"/>
    <w:rsid w:val="002B1252"/>
    <w:rsid w:val="002C15E3"/>
    <w:rsid w:val="00310448"/>
    <w:rsid w:val="00383C71"/>
    <w:rsid w:val="003E5640"/>
    <w:rsid w:val="004263EC"/>
    <w:rsid w:val="004303D7"/>
    <w:rsid w:val="004B6B4F"/>
    <w:rsid w:val="004B7FF6"/>
    <w:rsid w:val="004C0CE6"/>
    <w:rsid w:val="004C403A"/>
    <w:rsid w:val="004C5AD6"/>
    <w:rsid w:val="004E3AFF"/>
    <w:rsid w:val="00500C5C"/>
    <w:rsid w:val="00532AD3"/>
    <w:rsid w:val="00537E85"/>
    <w:rsid w:val="00561BB1"/>
    <w:rsid w:val="00565D61"/>
    <w:rsid w:val="005744E8"/>
    <w:rsid w:val="005E2318"/>
    <w:rsid w:val="005E64CE"/>
    <w:rsid w:val="005F6A38"/>
    <w:rsid w:val="00602F90"/>
    <w:rsid w:val="00634BE8"/>
    <w:rsid w:val="00645C71"/>
    <w:rsid w:val="00647F86"/>
    <w:rsid w:val="00652D16"/>
    <w:rsid w:val="00655E65"/>
    <w:rsid w:val="006B4D31"/>
    <w:rsid w:val="006D7D37"/>
    <w:rsid w:val="0070108B"/>
    <w:rsid w:val="00725CB7"/>
    <w:rsid w:val="007C347A"/>
    <w:rsid w:val="00806330"/>
    <w:rsid w:val="00806499"/>
    <w:rsid w:val="0082007D"/>
    <w:rsid w:val="00846A62"/>
    <w:rsid w:val="0085396E"/>
    <w:rsid w:val="008709C7"/>
    <w:rsid w:val="008763BE"/>
    <w:rsid w:val="008866FA"/>
    <w:rsid w:val="008C6966"/>
    <w:rsid w:val="00904D27"/>
    <w:rsid w:val="00915C7C"/>
    <w:rsid w:val="009B3EB1"/>
    <w:rsid w:val="009C67C8"/>
    <w:rsid w:val="009E5F4B"/>
    <w:rsid w:val="00AA57AF"/>
    <w:rsid w:val="00AD26C1"/>
    <w:rsid w:val="00B16CE8"/>
    <w:rsid w:val="00B7028F"/>
    <w:rsid w:val="00BA06E9"/>
    <w:rsid w:val="00C02871"/>
    <w:rsid w:val="00C17122"/>
    <w:rsid w:val="00C4205C"/>
    <w:rsid w:val="00CA176C"/>
    <w:rsid w:val="00CD6F9F"/>
    <w:rsid w:val="00D415AA"/>
    <w:rsid w:val="00D46725"/>
    <w:rsid w:val="00D470D9"/>
    <w:rsid w:val="00D47D52"/>
    <w:rsid w:val="00D52F3F"/>
    <w:rsid w:val="00D92D60"/>
    <w:rsid w:val="00DD0851"/>
    <w:rsid w:val="00DD6BBA"/>
    <w:rsid w:val="00DF0ACB"/>
    <w:rsid w:val="00E16B3E"/>
    <w:rsid w:val="00E235A2"/>
    <w:rsid w:val="00E31576"/>
    <w:rsid w:val="00E40527"/>
    <w:rsid w:val="00E54423"/>
    <w:rsid w:val="00E9149F"/>
    <w:rsid w:val="00EC227B"/>
    <w:rsid w:val="00EC799E"/>
    <w:rsid w:val="00EE74DF"/>
    <w:rsid w:val="00EF1657"/>
    <w:rsid w:val="00EF7360"/>
    <w:rsid w:val="00F05E99"/>
    <w:rsid w:val="00F320E8"/>
    <w:rsid w:val="00F44D74"/>
    <w:rsid w:val="00F50F3C"/>
    <w:rsid w:val="00F652B3"/>
    <w:rsid w:val="00FA0E5C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B7637"/>
  <w14:defaultImageDpi w14:val="32767"/>
  <w15:chartTrackingRefBased/>
  <w15:docId w15:val="{DEB385C3-231E-F14A-B4C4-6379FB2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FF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FF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6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2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7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7AF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181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rsid w:val="00AD26C1"/>
    <w:pPr>
      <w:tabs>
        <w:tab w:val="left" w:pos="1080"/>
        <w:tab w:val="left" w:pos="1800"/>
      </w:tabs>
      <w:ind w:left="1800" w:hanging="1800"/>
      <w:outlineLvl w:val="5"/>
    </w:pPr>
    <w:rPr>
      <w:rFonts w:ascii="Times New Roman" w:eastAsia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ran</dc:creator>
  <cp:keywords/>
  <dc:description/>
  <cp:lastModifiedBy>Anil Sehgal (c)</cp:lastModifiedBy>
  <cp:revision>3</cp:revision>
  <dcterms:created xsi:type="dcterms:W3CDTF">2019-06-21T21:08:00Z</dcterms:created>
  <dcterms:modified xsi:type="dcterms:W3CDTF">2019-06-21T21:11:00Z</dcterms:modified>
</cp:coreProperties>
</file>